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689A3" w14:textId="77777777" w:rsidR="00800210" w:rsidRPr="000A437E" w:rsidRDefault="00800210" w:rsidP="00800210">
      <w:pPr>
        <w:jc w:val="both"/>
        <w:rPr>
          <w:color w:val="000000"/>
          <w:sz w:val="22"/>
          <w:szCs w:val="22"/>
        </w:rPr>
      </w:pPr>
    </w:p>
    <w:tbl>
      <w:tblPr>
        <w:tblW w:w="10467" w:type="dxa"/>
        <w:tblLook w:val="04A0" w:firstRow="1" w:lastRow="0" w:firstColumn="1" w:lastColumn="0" w:noHBand="0" w:noVBand="1"/>
      </w:tblPr>
      <w:tblGrid>
        <w:gridCol w:w="1936"/>
        <w:gridCol w:w="1075"/>
        <w:gridCol w:w="897"/>
        <w:gridCol w:w="791"/>
        <w:gridCol w:w="794"/>
        <w:gridCol w:w="897"/>
        <w:gridCol w:w="897"/>
        <w:gridCol w:w="791"/>
        <w:gridCol w:w="800"/>
        <w:gridCol w:w="791"/>
        <w:gridCol w:w="720"/>
        <w:gridCol w:w="78"/>
      </w:tblGrid>
      <w:tr w:rsidR="009E1E0A" w:rsidRPr="000A437E" w14:paraId="0FE63E90" w14:textId="77777777" w:rsidTr="00F1471A">
        <w:trPr>
          <w:trHeight w:val="26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E6BE" w14:textId="77777777" w:rsidR="009E1E0A" w:rsidRPr="000A437E" w:rsidRDefault="009E1E0A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Risk perception among those with MSPs</w:t>
            </w:r>
          </w:p>
        </w:tc>
        <w:tc>
          <w:tcPr>
            <w:tcW w:w="35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A22C729" w14:textId="77777777" w:rsidR="009E1E0A" w:rsidRPr="000A437E" w:rsidRDefault="009E1E0A" w:rsidP="00DA1FFB">
            <w:pPr>
              <w:jc w:val="center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Control (101)</w:t>
            </w:r>
          </w:p>
        </w:tc>
        <w:tc>
          <w:tcPr>
            <w:tcW w:w="3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F5C51" w14:textId="77777777" w:rsidR="009E1E0A" w:rsidRPr="000A437E" w:rsidRDefault="009E1E0A" w:rsidP="00DA1FFB">
            <w:pPr>
              <w:jc w:val="center"/>
              <w:rPr>
                <w:color w:val="000000"/>
                <w:sz w:val="20"/>
                <w:szCs w:val="20"/>
              </w:rPr>
            </w:pPr>
            <w:r w:rsidRPr="000A437E">
              <w:rPr>
                <w:noProof/>
                <w:color w:val="000000"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63360" behindDoc="0" locked="0" layoutInCell="1" allowOverlap="1" wp14:anchorId="2FC68397" wp14:editId="6DB2FE6F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63500</wp:posOffset>
                      </wp:positionV>
                      <wp:extent cx="0" cy="0"/>
                      <wp:effectExtent l="38100" t="38100" r="38100" b="38100"/>
                      <wp:wrapNone/>
                      <wp:docPr id="430373691" name="Ink 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9D73720-DFAB-C648-8928-986E47470ABE}"/>
                          </a:ext>
                          <a:ext uri="{147F2762-F138-4A5C-976F-8EAC2B608ADB}">
                            <a16:predDERef xmlns:a16="http://schemas.microsoft.com/office/drawing/2014/main" pred="{00000000-0008-0000-01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mc:AlternateContent xmlns:a14="http://schemas.microsoft.com/office/drawing/2010/main">
                            <mc:Choice Requires="a14">
                              <w14:contentPart bwMode="auto" r:id="rId5">
                                <w14:nvContentPartPr>
                                  <w14:cNvContentPartPr/>
                                </w14:nvContentPartPr>
                                <w14:xfrm>
                                  <a:off x="0" y="0"/>
                                  <a:ext cx="360" cy="360"/>
                                </w14:xfrm>
                              </w14:contentPart>
                            </mc:Choice>
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<a:pic>
                                <a:nvPicPr>
                                  <a:cNvPr id="9" name="Ink 1">
                                    <a:extLst>
                                      <a:ext uri="{FF2B5EF4-FFF2-40B4-BE49-F238E27FC236}">
                                        <a16:creationId xmlns:a16="http://schemas.microsoft.com/office/drawing/2014/main" id="{E9D73720-DFAB-C648-8928-986E47470ABE}"/>
                                      </a:ext>
                                      <a:ext uri="{147F2762-F138-4A5C-976F-8EAC2B608ADB}">
                                        <a16:predDERef xmlns:a16="http://schemas.microsoft.com/office/drawing/2014/main" pred="{00000000-0008-0000-0100-000002000000}"/>
                                      </a:ext>
                                    </a:extLst>
                                  </a:cNvPr>
                                  <a:cNvPicPr/>
                                </a:nvPicPr>
                                <a:blipFill>
                                  <a:blip xmlns:r="http://schemas.openxmlformats.org/officeDocument/2006/relationships" r:embed="rId25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8340120" y="49680"/>
                                    <a:ext cx="18000" cy="1800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mc:Fallback>
                          </mc:AlternateConten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9FE29CA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4" o:spid="_x0000_s1026" type="#_x0000_t75" style="position:absolute;margin-left:.3pt;margin-top:4.3pt;width:1.4pt;height: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0;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">
                      <v:imagedata r:id="rId26" o:title=""/>
                    </v:shape>
                  </w:pict>
                </mc:Fallback>
              </mc:AlternateContent>
            </w:r>
            <w:r w:rsidRPr="000A437E">
              <w:rPr>
                <w:color w:val="000000"/>
                <w:sz w:val="20"/>
                <w:szCs w:val="20"/>
              </w:rPr>
              <w:t>Intervention (80)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4FAF4" w14:textId="77777777" w:rsidR="009E1E0A" w:rsidRPr="000A437E" w:rsidRDefault="009E1E0A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  <w:p w14:paraId="4F6FD25E" w14:textId="1E435307" w:rsidR="009E1E0A" w:rsidRPr="000A437E" w:rsidRDefault="009E1E0A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0210" w:rsidRPr="000A437E" w14:paraId="7FF59635" w14:textId="77777777" w:rsidTr="00F1471A">
        <w:trPr>
          <w:trHeight w:val="26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AC8B2" w14:textId="77777777" w:rsidR="00800210" w:rsidRPr="000A437E" w:rsidRDefault="00800210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218D9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021E8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1C2C2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an Diff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96186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F0B60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43679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an Diff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A7634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DID</w:t>
            </w:r>
          </w:p>
        </w:tc>
      </w:tr>
      <w:tr w:rsidR="00800210" w:rsidRPr="000A437E" w14:paraId="1DF4B6FA" w14:textId="77777777" w:rsidTr="00F1471A">
        <w:trPr>
          <w:trHeight w:val="26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06FFC" w14:textId="77777777" w:rsidR="00800210" w:rsidRPr="000A437E" w:rsidRDefault="00800210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4CC45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D55FA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8024E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D43CD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EFBAC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9B40D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D23E7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70BD8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1669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EBC25" w14:textId="77777777" w:rsidR="00800210" w:rsidRPr="000A437E" w:rsidRDefault="00800210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00210" w:rsidRPr="000A437E" w14:paraId="5F812977" w14:textId="77777777" w:rsidTr="00F1471A">
        <w:trPr>
          <w:trHeight w:val="26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C5F00" w14:textId="77777777" w:rsidR="00800210" w:rsidRPr="000A437E" w:rsidRDefault="00800210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 xml:space="preserve">8-item index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55618" w14:textId="541F9895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4C16C" w14:textId="5195EACE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4.6</w:t>
            </w:r>
            <w:r w:rsidR="0074399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2CF287" w14:textId="4B25B6F4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0D18E" w14:textId="0BD8A39C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7</w:t>
            </w:r>
            <w:r w:rsidR="0074399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53E403" w14:textId="57CB08B2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3.1</w:t>
            </w:r>
            <w:r w:rsidR="0074399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5F4678" w14:textId="467890A4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F3B57" w14:textId="797B8260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.5</w:t>
            </w:r>
            <w:r w:rsidR="0051546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458F6" w14:textId="77777777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5C5D6" w14:textId="42B279C6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36EDF" w14:textId="31F8ABE3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</w:t>
            </w:r>
            <w:r w:rsidR="00E3109F">
              <w:rPr>
                <w:color w:val="000000"/>
                <w:sz w:val="20"/>
                <w:szCs w:val="20"/>
              </w:rPr>
              <w:t>47</w:t>
            </w:r>
          </w:p>
        </w:tc>
      </w:tr>
      <w:tr w:rsidR="00800210" w:rsidRPr="000A437E" w14:paraId="55705671" w14:textId="77777777" w:rsidTr="00F1471A">
        <w:trPr>
          <w:trHeight w:val="26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0ACDE" w14:textId="77777777" w:rsidR="00800210" w:rsidRPr="000A437E" w:rsidRDefault="00800210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 xml:space="preserve">10-item index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4BD67" w14:textId="32A51577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8.1</w:t>
            </w:r>
            <w:r w:rsidR="0074399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3302E4" w14:textId="4BCAB443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9.0</w:t>
            </w:r>
            <w:r w:rsidR="0074399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2C303" w14:textId="76130DF8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0304A" w14:textId="3A587D39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1</w:t>
            </w:r>
            <w:r w:rsidR="0074399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97DCC" w14:textId="7F4AD7EC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7.1</w:t>
            </w:r>
            <w:r w:rsidR="0051546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BB8B3" w14:textId="738040F9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9.8</w:t>
            </w:r>
            <w:r w:rsidR="0051546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9990B5" w14:textId="1A0A058A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135F7" w14:textId="77777777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FFFC6" w14:textId="7AD34977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8</w:t>
            </w:r>
            <w:r w:rsidR="001578E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42DDD" w14:textId="51CEFDE6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800210" w:rsidRPr="000A437E" w14:paraId="0E163F57" w14:textId="77777777" w:rsidTr="00F1471A">
        <w:trPr>
          <w:trHeight w:val="26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1211D" w14:textId="77777777" w:rsidR="00800210" w:rsidRPr="000A437E" w:rsidRDefault="00800210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Risk perception among those without MSPs</w:t>
            </w:r>
          </w:p>
        </w:tc>
        <w:tc>
          <w:tcPr>
            <w:tcW w:w="35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3503D3D" w14:textId="77777777" w:rsidR="00800210" w:rsidRPr="000A437E" w:rsidRDefault="00800210" w:rsidP="00DA1FFB">
            <w:pPr>
              <w:jc w:val="center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Control (21)</w:t>
            </w:r>
          </w:p>
        </w:tc>
        <w:tc>
          <w:tcPr>
            <w:tcW w:w="3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0FA0" w14:textId="77777777" w:rsidR="00800210" w:rsidRPr="000A437E" w:rsidRDefault="00800210" w:rsidP="00DA1FFB">
            <w:pPr>
              <w:jc w:val="center"/>
              <w:rPr>
                <w:color w:val="000000"/>
                <w:sz w:val="20"/>
                <w:szCs w:val="20"/>
              </w:rPr>
            </w:pPr>
            <w:r w:rsidRPr="000A437E">
              <w:rPr>
                <w:noProof/>
                <w:color w:val="000000"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60288" behindDoc="0" locked="0" layoutInCell="1" allowOverlap="1" wp14:anchorId="06D7EC94" wp14:editId="249B8DCF">
                      <wp:simplePos x="0" y="0"/>
                      <wp:positionH relativeFrom="column">
                        <wp:posOffset>838200</wp:posOffset>
                      </wp:positionH>
                      <wp:positionV relativeFrom="paragraph">
                        <wp:posOffset>0</wp:posOffset>
                      </wp:positionV>
                      <wp:extent cx="0" cy="0"/>
                      <wp:effectExtent l="38100" t="38100" r="38100" b="38100"/>
                      <wp:wrapNone/>
                      <wp:docPr id="1776167357" name="Ink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DFBE54C-AC33-7E4F-B847-906EC83898E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mc:AlternateContent xmlns:a14="http://schemas.microsoft.com/office/drawing/2010/main">
                            <mc:Choice Requires="a14">
                              <w14:contentPart bwMode="auto" r:id="rId27">
                                <w14:nvContentPartPr>
                                  <w14:cNvContentPartPr/>
                                </w14:nvContentPartPr>
                                <w14:xfrm>
                                  <a:off x="0" y="0"/>
                                  <a:ext cx="360" cy="360"/>
                                </w14:xfrm>
                              </w14:contentPart>
                            </mc:Choice>
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<a:pic>
                                <a:nvPicPr>
                                  <a:cNvPr id="10" name="Ink 9">
                                    <a:extLst>
                                      <a:ext uri="{FF2B5EF4-FFF2-40B4-BE49-F238E27FC236}">
                                        <a16:creationId xmlns:a16="http://schemas.microsoft.com/office/drawing/2014/main" id="{FDFBE54C-AC33-7E4F-B847-906EC83898E5}"/>
                                      </a:ext>
                                    </a:extLst>
                                  </a:cNvPr>
                                  <a:cNvPicPr/>
                                </a:nvPicPr>
                                <a:blipFill>
                                  <a:blip xmlns:r="http://schemas.openxmlformats.org/officeDocument/2006/relationships" r:embed="rId32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8340120" y="49680"/>
                                    <a:ext cx="18000" cy="1800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mc:Fallback>
                          </mc:AlternateConten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DE45DD" id="Ink 13" o:spid="_x0000_s1026" type="#_x0000_t75" style="position:absolute;margin-left:65.3pt;margin-top:-.7pt;width:1.4pt;height: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0;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">
                      <v:imagedata r:id="rId26" o:title=""/>
                    </v:shape>
                  </w:pict>
                </mc:Fallback>
              </mc:AlternateContent>
            </w:r>
            <w:r w:rsidRPr="000A437E">
              <w:rPr>
                <w:noProof/>
                <w:color w:val="000000"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61312" behindDoc="0" locked="0" layoutInCell="1" allowOverlap="1" wp14:anchorId="7E9BFFD5" wp14:editId="41B29314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63500</wp:posOffset>
                      </wp:positionV>
                      <wp:extent cx="0" cy="0"/>
                      <wp:effectExtent l="38100" t="38100" r="38100" b="38100"/>
                      <wp:wrapNone/>
                      <wp:docPr id="2126948524" name="Ink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7531AE5-DA46-C149-AB66-D4E7621E7A42}"/>
                          </a:ext>
                          <a:ext uri="{147F2762-F138-4A5C-976F-8EAC2B608ADB}">
                            <a16:predDERef xmlns:a16="http://schemas.microsoft.com/office/drawing/2014/main" pred="{00000000-0008-0000-01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mc:AlternateContent xmlns:a14="http://schemas.microsoft.com/office/drawing/2010/main">
                            <mc:Choice Requires="a14">
                              <w14:contentPart bwMode="auto" r:id="rId33">
                                <w14:nvContentPartPr>
                                  <w14:cNvContentPartPr/>
                                </w14:nvContentPartPr>
                                <w14:xfrm>
                                  <a:off x="0" y="0"/>
                                  <a:ext cx="360" cy="360"/>
                                </w14:xfrm>
                              </w14:contentPart>
                            </mc:Choice>
                            <mc:Fallback xmlns:o="urn:schemas-microsoft-com:office:office" xmlns:v="urn:schemas-microsoft-com:vml" xmlns:w10="urn:schemas-microsoft-com:office:word" xmlns:w="http://schemas.openxmlformats.org/wordprocessingml/2006/main" xmlns:lc="http://schemas.openxmlformats.org/drawingml/2006/lockedCanvas" xmlns="">
                              <a:pic>
                                <a:nvPicPr>
                                  <a:cNvPr id="11" name="Ink 1">
                                    <a:extLst>
                                      <a:ext uri="{FF2B5EF4-FFF2-40B4-BE49-F238E27FC236}">
                                        <a16:creationId xmlns:a16="http://schemas.microsoft.com/office/drawing/2014/main" id="{97531AE5-DA46-C149-AB66-D4E7621E7A42}"/>
                                      </a:ext>
                                      <a:ext uri="{147F2762-F138-4A5C-976F-8EAC2B608ADB}">
                                        <a16:predDERef xmlns:a16="http://schemas.microsoft.com/office/drawing/2014/main" pred="{00000000-0008-0000-0100-000002000000}"/>
                                      </a:ext>
                                    </a:extLst>
                                  </a:cNvPr>
                                  <a:cNvPicPr/>
                                </a:nvPicPr>
                                <a:blipFill>
                                  <a:blip xmlns:r="http://schemas.openxmlformats.org/officeDocument/2006/relationships" r:embed="rId34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8340120" y="49680"/>
                                    <a:ext cx="18000" cy="1800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mc:Fallback>
                          </mc:AlternateConten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C88C3C" id="Ink 12" o:spid="_x0000_s1026" type="#_x0000_t75" style="position:absolute;margin-left:.3pt;margin-top:4.3pt;width:1.4pt;height: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0;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">
                      <v:imagedata r:id="rId26" o:title=""/>
                    </v:shape>
                  </w:pict>
                </mc:Fallback>
              </mc:AlternateContent>
            </w:r>
            <w:r w:rsidRPr="000A437E">
              <w:rPr>
                <w:color w:val="000000"/>
                <w:sz w:val="20"/>
                <w:szCs w:val="20"/>
              </w:rPr>
              <w:t>Intervention (15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2506" w14:textId="77777777" w:rsidR="00800210" w:rsidRPr="000A437E" w:rsidRDefault="00800210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71DFD" w14:textId="77777777" w:rsidR="00800210" w:rsidRPr="000A437E" w:rsidRDefault="00800210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0210" w:rsidRPr="000A437E" w14:paraId="7BF46DF4" w14:textId="77777777" w:rsidTr="00F1471A">
        <w:trPr>
          <w:trHeight w:val="26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8AA93" w14:textId="77777777" w:rsidR="00800210" w:rsidRPr="000A437E" w:rsidRDefault="00800210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 xml:space="preserve">8-item index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48532" w14:textId="65F8C218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5.3</w:t>
            </w:r>
            <w:r w:rsidR="0074399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76A70D" w14:textId="60D43A30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3A065" w14:textId="0B03ED8E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8</w:t>
            </w:r>
            <w:r w:rsidR="0074399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D3A81" w14:textId="04E14CC7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9A2B6B" w14:textId="32ED6B94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5.0</w:t>
            </w:r>
            <w:r w:rsidR="0094427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80AFCB" w14:textId="5CD4BF7E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8.2</w:t>
            </w:r>
            <w:r w:rsidR="0051546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4C540" w14:textId="01442DCA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702587" w14:textId="500D77AF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CA0DB" w14:textId="6928EEFD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3D238" w14:textId="5282F0A3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800210" w:rsidRPr="000A437E" w14:paraId="48555D4E" w14:textId="77777777" w:rsidTr="00F1471A">
        <w:trPr>
          <w:trHeight w:val="26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B3203" w14:textId="77777777" w:rsidR="00800210" w:rsidRPr="00D138C4" w:rsidRDefault="00800210" w:rsidP="00DA1FFB">
            <w:pPr>
              <w:rPr>
                <w:color w:val="000000"/>
                <w:sz w:val="20"/>
                <w:szCs w:val="20"/>
              </w:rPr>
            </w:pPr>
            <w:r w:rsidRPr="00D138C4">
              <w:rPr>
                <w:color w:val="000000"/>
                <w:sz w:val="20"/>
                <w:szCs w:val="20"/>
              </w:rPr>
              <w:t>10-item index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A7DF8" w14:textId="2441749D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0.0</w:t>
            </w:r>
            <w:r w:rsidR="0074399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F8E0D" w14:textId="5E01E4F4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1.6</w:t>
            </w:r>
            <w:r w:rsidR="0074399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96568" w14:textId="6CD0A37D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6</w:t>
            </w:r>
            <w:r w:rsidR="0074399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643B13" w14:textId="64C962D1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2</w:t>
            </w:r>
            <w:r w:rsidR="0074399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AF7C8" w14:textId="2D7D445F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9.8</w:t>
            </w:r>
            <w:r w:rsidR="0094427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40901F" w14:textId="64A7BFD1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2.9</w:t>
            </w:r>
            <w:r w:rsidR="0051546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5AE48" w14:textId="0C8BB1EF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.0</w:t>
            </w:r>
            <w:r w:rsidR="0051546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BE2C3" w14:textId="2FA44EC9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</w:t>
            </w:r>
            <w:r w:rsidR="001578E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172E2E" w14:textId="4E68586D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4</w:t>
            </w:r>
            <w:r w:rsidR="001578E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35E4B" w14:textId="5E7918CA" w:rsidR="00800210" w:rsidRPr="000A437E" w:rsidRDefault="00800210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5</w:t>
            </w:r>
            <w:r w:rsidR="00C21B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800210" w:rsidRPr="000A437E" w14:paraId="4A8D7E01" w14:textId="77777777" w:rsidTr="00F1471A">
        <w:trPr>
          <w:trHeight w:val="264"/>
        </w:trPr>
        <w:tc>
          <w:tcPr>
            <w:tcW w:w="1046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4F22" w14:textId="77777777" w:rsidR="00800210" w:rsidRPr="00D138C4" w:rsidRDefault="00800210" w:rsidP="00DA1FFB">
            <w:pPr>
              <w:rPr>
                <w:vertAlign w:val="superscript"/>
              </w:rPr>
            </w:pPr>
            <w:r w:rsidRPr="00D138C4">
              <w:rPr>
                <w:vertAlign w:val="superscript"/>
              </w:rPr>
              <w:t>MSP =Multiple Sexual Partnerships</w:t>
            </w:r>
          </w:p>
        </w:tc>
      </w:tr>
      <w:tr w:rsidR="00D138C4" w:rsidRPr="000A437E" w14:paraId="79331C21" w14:textId="77777777" w:rsidTr="00F1471A">
        <w:trPr>
          <w:gridAfter w:val="1"/>
          <w:wAfter w:w="78" w:type="dxa"/>
          <w:trHeight w:val="241"/>
        </w:trPr>
        <w:tc>
          <w:tcPr>
            <w:tcW w:w="10389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9D2F7A" w14:textId="6B344937" w:rsidR="00D138C4" w:rsidRPr="000A437E" w:rsidRDefault="00FF28C2" w:rsidP="00A91A3A">
            <w:pPr>
              <w:rPr>
                <w:vertAlign w:val="superscript"/>
              </w:rPr>
            </w:pPr>
            <w:r w:rsidRPr="000A437E">
              <w:rPr>
                <w:vertAlign w:val="superscript"/>
              </w:rPr>
              <w:t>DID= Difference in Difference</w:t>
            </w:r>
          </w:p>
        </w:tc>
      </w:tr>
      <w:tr w:rsidR="00D138C4" w:rsidRPr="000A437E" w14:paraId="24EFA9AE" w14:textId="77777777" w:rsidTr="00F1471A">
        <w:trPr>
          <w:gridAfter w:val="1"/>
          <w:wAfter w:w="78" w:type="dxa"/>
          <w:trHeight w:val="241"/>
        </w:trPr>
        <w:tc>
          <w:tcPr>
            <w:tcW w:w="10389" w:type="dxa"/>
            <w:gridSpan w:val="11"/>
            <w:noWrap/>
            <w:vAlign w:val="bottom"/>
            <w:hideMark/>
          </w:tcPr>
          <w:p w14:paraId="64016795" w14:textId="1CFF003E" w:rsidR="00D138C4" w:rsidRPr="000A437E" w:rsidRDefault="00D138C4" w:rsidP="00A91A3A">
            <w:pPr>
              <w:rPr>
                <w:vertAlign w:val="superscript"/>
              </w:rPr>
            </w:pPr>
          </w:p>
        </w:tc>
      </w:tr>
    </w:tbl>
    <w:p w14:paraId="3127BE1C" w14:textId="77777777" w:rsidR="00750912" w:rsidRDefault="00750912"/>
    <w:sectPr w:rsidR="00750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210"/>
    <w:rsid w:val="0001601F"/>
    <w:rsid w:val="00044030"/>
    <w:rsid w:val="00045318"/>
    <w:rsid w:val="0005607B"/>
    <w:rsid w:val="00082898"/>
    <w:rsid w:val="000A1B26"/>
    <w:rsid w:val="000A605C"/>
    <w:rsid w:val="000A7838"/>
    <w:rsid w:val="000B1C1C"/>
    <w:rsid w:val="000D11EA"/>
    <w:rsid w:val="000D4519"/>
    <w:rsid w:val="000D5251"/>
    <w:rsid w:val="000E6F1B"/>
    <w:rsid w:val="000F45E7"/>
    <w:rsid w:val="000F5D2E"/>
    <w:rsid w:val="00101601"/>
    <w:rsid w:val="0012114A"/>
    <w:rsid w:val="001263C7"/>
    <w:rsid w:val="00144861"/>
    <w:rsid w:val="00154FD2"/>
    <w:rsid w:val="0015773D"/>
    <w:rsid w:val="001578EB"/>
    <w:rsid w:val="00161E07"/>
    <w:rsid w:val="00180593"/>
    <w:rsid w:val="00183DA7"/>
    <w:rsid w:val="0019534D"/>
    <w:rsid w:val="001A7A1A"/>
    <w:rsid w:val="001B49CE"/>
    <w:rsid w:val="001C4290"/>
    <w:rsid w:val="001E1597"/>
    <w:rsid w:val="001F6C8F"/>
    <w:rsid w:val="001F74F5"/>
    <w:rsid w:val="0020377A"/>
    <w:rsid w:val="00206BB1"/>
    <w:rsid w:val="0022229B"/>
    <w:rsid w:val="002333F0"/>
    <w:rsid w:val="0025485F"/>
    <w:rsid w:val="00291B61"/>
    <w:rsid w:val="0029353A"/>
    <w:rsid w:val="002956CB"/>
    <w:rsid w:val="002A030C"/>
    <w:rsid w:val="002A235F"/>
    <w:rsid w:val="002A4078"/>
    <w:rsid w:val="002C3A9E"/>
    <w:rsid w:val="002D558F"/>
    <w:rsid w:val="002E1F9E"/>
    <w:rsid w:val="002E46AB"/>
    <w:rsid w:val="00324AAB"/>
    <w:rsid w:val="00354A7F"/>
    <w:rsid w:val="00366125"/>
    <w:rsid w:val="00366F5F"/>
    <w:rsid w:val="00382190"/>
    <w:rsid w:val="0039220F"/>
    <w:rsid w:val="00393EA3"/>
    <w:rsid w:val="003A121C"/>
    <w:rsid w:val="003C4A2B"/>
    <w:rsid w:val="003C63EA"/>
    <w:rsid w:val="0043351B"/>
    <w:rsid w:val="00457E8E"/>
    <w:rsid w:val="0046615C"/>
    <w:rsid w:val="004A0D7C"/>
    <w:rsid w:val="004A327D"/>
    <w:rsid w:val="004A790B"/>
    <w:rsid w:val="004C268C"/>
    <w:rsid w:val="004C3B0D"/>
    <w:rsid w:val="004D49A2"/>
    <w:rsid w:val="004E156C"/>
    <w:rsid w:val="004F110A"/>
    <w:rsid w:val="00515466"/>
    <w:rsid w:val="005335A4"/>
    <w:rsid w:val="0054160B"/>
    <w:rsid w:val="00543052"/>
    <w:rsid w:val="00545B6A"/>
    <w:rsid w:val="00554F7A"/>
    <w:rsid w:val="005721B7"/>
    <w:rsid w:val="005770B8"/>
    <w:rsid w:val="00583E4D"/>
    <w:rsid w:val="005856D4"/>
    <w:rsid w:val="00585ED4"/>
    <w:rsid w:val="00595C6A"/>
    <w:rsid w:val="005968C5"/>
    <w:rsid w:val="005A4E8C"/>
    <w:rsid w:val="005E7C2A"/>
    <w:rsid w:val="005F365C"/>
    <w:rsid w:val="006216A2"/>
    <w:rsid w:val="0062373A"/>
    <w:rsid w:val="006258F9"/>
    <w:rsid w:val="00626BB5"/>
    <w:rsid w:val="006312F6"/>
    <w:rsid w:val="00632F5A"/>
    <w:rsid w:val="00633D69"/>
    <w:rsid w:val="00640984"/>
    <w:rsid w:val="00652FB1"/>
    <w:rsid w:val="006671F1"/>
    <w:rsid w:val="006769ED"/>
    <w:rsid w:val="006B35E9"/>
    <w:rsid w:val="006B50A3"/>
    <w:rsid w:val="006B6B30"/>
    <w:rsid w:val="006B6E18"/>
    <w:rsid w:val="006D32EF"/>
    <w:rsid w:val="006D4442"/>
    <w:rsid w:val="006E4937"/>
    <w:rsid w:val="006F40B8"/>
    <w:rsid w:val="00706FA7"/>
    <w:rsid w:val="00710F22"/>
    <w:rsid w:val="007142B8"/>
    <w:rsid w:val="007154A1"/>
    <w:rsid w:val="007214F5"/>
    <w:rsid w:val="00732135"/>
    <w:rsid w:val="00742A06"/>
    <w:rsid w:val="0074399E"/>
    <w:rsid w:val="00750912"/>
    <w:rsid w:val="007517F1"/>
    <w:rsid w:val="00762217"/>
    <w:rsid w:val="00796DD6"/>
    <w:rsid w:val="007A7900"/>
    <w:rsid w:val="007B6886"/>
    <w:rsid w:val="007C0200"/>
    <w:rsid w:val="007C1E05"/>
    <w:rsid w:val="007C78C5"/>
    <w:rsid w:val="007C78D2"/>
    <w:rsid w:val="007C7DE6"/>
    <w:rsid w:val="007D354C"/>
    <w:rsid w:val="007E7183"/>
    <w:rsid w:val="007E7553"/>
    <w:rsid w:val="007F3FFE"/>
    <w:rsid w:val="007F54E3"/>
    <w:rsid w:val="00800210"/>
    <w:rsid w:val="00810053"/>
    <w:rsid w:val="00812A45"/>
    <w:rsid w:val="00813794"/>
    <w:rsid w:val="0082490B"/>
    <w:rsid w:val="00832C72"/>
    <w:rsid w:val="008359AD"/>
    <w:rsid w:val="00845F63"/>
    <w:rsid w:val="00852251"/>
    <w:rsid w:val="00862D5D"/>
    <w:rsid w:val="00877FE3"/>
    <w:rsid w:val="00881CBD"/>
    <w:rsid w:val="008C002D"/>
    <w:rsid w:val="008C20C6"/>
    <w:rsid w:val="008C4C31"/>
    <w:rsid w:val="008C5880"/>
    <w:rsid w:val="008D29C7"/>
    <w:rsid w:val="008D6F8D"/>
    <w:rsid w:val="008E3AFB"/>
    <w:rsid w:val="008E4233"/>
    <w:rsid w:val="009044FF"/>
    <w:rsid w:val="009123E2"/>
    <w:rsid w:val="00944279"/>
    <w:rsid w:val="00961CCF"/>
    <w:rsid w:val="00962406"/>
    <w:rsid w:val="009719F8"/>
    <w:rsid w:val="009726FF"/>
    <w:rsid w:val="0099262F"/>
    <w:rsid w:val="00992938"/>
    <w:rsid w:val="009A76A4"/>
    <w:rsid w:val="009B2744"/>
    <w:rsid w:val="009C767D"/>
    <w:rsid w:val="009D3741"/>
    <w:rsid w:val="009D4FF1"/>
    <w:rsid w:val="009E1E0A"/>
    <w:rsid w:val="009F1861"/>
    <w:rsid w:val="00A05446"/>
    <w:rsid w:val="00A101D0"/>
    <w:rsid w:val="00A27771"/>
    <w:rsid w:val="00A30AF4"/>
    <w:rsid w:val="00A33E5B"/>
    <w:rsid w:val="00A43D96"/>
    <w:rsid w:val="00A463FD"/>
    <w:rsid w:val="00A53ACD"/>
    <w:rsid w:val="00A56D24"/>
    <w:rsid w:val="00A56E7A"/>
    <w:rsid w:val="00A73B02"/>
    <w:rsid w:val="00A93234"/>
    <w:rsid w:val="00A96EA5"/>
    <w:rsid w:val="00AA7384"/>
    <w:rsid w:val="00AB0892"/>
    <w:rsid w:val="00AC77E8"/>
    <w:rsid w:val="00AD33AF"/>
    <w:rsid w:val="00B01C90"/>
    <w:rsid w:val="00B11324"/>
    <w:rsid w:val="00B23ADB"/>
    <w:rsid w:val="00B41D26"/>
    <w:rsid w:val="00B517A7"/>
    <w:rsid w:val="00B54BF6"/>
    <w:rsid w:val="00B57D5A"/>
    <w:rsid w:val="00B60254"/>
    <w:rsid w:val="00B70E5D"/>
    <w:rsid w:val="00B76948"/>
    <w:rsid w:val="00B85F75"/>
    <w:rsid w:val="00B95465"/>
    <w:rsid w:val="00BC0455"/>
    <w:rsid w:val="00BC6A5F"/>
    <w:rsid w:val="00BD1A78"/>
    <w:rsid w:val="00BE244D"/>
    <w:rsid w:val="00BE2ACB"/>
    <w:rsid w:val="00BF330F"/>
    <w:rsid w:val="00C05500"/>
    <w:rsid w:val="00C135AF"/>
    <w:rsid w:val="00C21B0A"/>
    <w:rsid w:val="00C251C0"/>
    <w:rsid w:val="00C35549"/>
    <w:rsid w:val="00C35661"/>
    <w:rsid w:val="00C4276C"/>
    <w:rsid w:val="00C477FF"/>
    <w:rsid w:val="00C50E77"/>
    <w:rsid w:val="00C51F3C"/>
    <w:rsid w:val="00C62FB6"/>
    <w:rsid w:val="00C66124"/>
    <w:rsid w:val="00C8464D"/>
    <w:rsid w:val="00C97C4B"/>
    <w:rsid w:val="00CB0F26"/>
    <w:rsid w:val="00CB2554"/>
    <w:rsid w:val="00CD0A08"/>
    <w:rsid w:val="00CE2B07"/>
    <w:rsid w:val="00D138C4"/>
    <w:rsid w:val="00D142C5"/>
    <w:rsid w:val="00D174EA"/>
    <w:rsid w:val="00D220C0"/>
    <w:rsid w:val="00D31355"/>
    <w:rsid w:val="00D35393"/>
    <w:rsid w:val="00D577F6"/>
    <w:rsid w:val="00D72342"/>
    <w:rsid w:val="00D81015"/>
    <w:rsid w:val="00D913A5"/>
    <w:rsid w:val="00DB1825"/>
    <w:rsid w:val="00DB637B"/>
    <w:rsid w:val="00DE5C4F"/>
    <w:rsid w:val="00E10A4F"/>
    <w:rsid w:val="00E3109F"/>
    <w:rsid w:val="00E33A03"/>
    <w:rsid w:val="00E52F68"/>
    <w:rsid w:val="00E6020E"/>
    <w:rsid w:val="00E71D3F"/>
    <w:rsid w:val="00E73220"/>
    <w:rsid w:val="00E74E4D"/>
    <w:rsid w:val="00E858C7"/>
    <w:rsid w:val="00EA6F1D"/>
    <w:rsid w:val="00EB3AFF"/>
    <w:rsid w:val="00EC25D2"/>
    <w:rsid w:val="00ED5559"/>
    <w:rsid w:val="00ED7FC7"/>
    <w:rsid w:val="00EE38E8"/>
    <w:rsid w:val="00F00039"/>
    <w:rsid w:val="00F03166"/>
    <w:rsid w:val="00F10E04"/>
    <w:rsid w:val="00F1471A"/>
    <w:rsid w:val="00F242EF"/>
    <w:rsid w:val="00F315A2"/>
    <w:rsid w:val="00F36F8B"/>
    <w:rsid w:val="00F4527F"/>
    <w:rsid w:val="00F46837"/>
    <w:rsid w:val="00F71495"/>
    <w:rsid w:val="00FA22F5"/>
    <w:rsid w:val="00FC12BA"/>
    <w:rsid w:val="00FC780C"/>
    <w:rsid w:val="00FD0CE8"/>
    <w:rsid w:val="00FE35F1"/>
    <w:rsid w:val="00FF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50F9"/>
  <w15:chartTrackingRefBased/>
  <w15:docId w15:val="{CB1BD077-9F08-8E42-A591-83A1497D9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21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2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2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2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2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2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2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2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2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2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2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2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0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21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0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21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0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21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00210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F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F8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F8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83E4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.png"/><Relationship Id="rId3" Type="http://schemas.openxmlformats.org/officeDocument/2006/relationships/settings" Target="settings.xml"/><Relationship Id="rId34" Type="http://schemas.openxmlformats.org/officeDocument/2006/relationships/image" Target="../clipboard/media/image14.png"/><Relationship Id="rId25" Type="http://schemas.openxmlformats.org/officeDocument/2006/relationships/image" Target="../clipboard/media/image12.png"/><Relationship Id="rId33" Type="http://schemas.openxmlformats.org/officeDocument/2006/relationships/customXml" Target="ink/ink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32" Type="http://schemas.openxmlformats.org/officeDocument/2006/relationships/image" Target="../clipboard/media/image13.png"/><Relationship Id="rId5" Type="http://schemas.openxmlformats.org/officeDocument/2006/relationships/customXml" Target="ink/ink1.xml"/><Relationship Id="rId36" Type="http://schemas.openxmlformats.org/officeDocument/2006/relationships/theme" Target="theme/theme1.xml"/><Relationship Id="rId4" Type="http://schemas.openxmlformats.org/officeDocument/2006/relationships/webSettings" Target="webSettings.xml"/><Relationship Id="rId27" Type="http://schemas.openxmlformats.org/officeDocument/2006/relationships/customXml" Target="ink/ink2.xml"/><Relationship Id="rId35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5-06T23:40:00.32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5-06T23:46:56.69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5-06T23:46:56.69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A9DABA-AA49-C84B-8A0C-DE7E1A178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ele, Bhekumusa</dc:creator>
  <cp:keywords/>
  <dc:description/>
  <cp:lastModifiedBy>Lukhele, Bhekumusa</cp:lastModifiedBy>
  <cp:revision>2</cp:revision>
  <dcterms:created xsi:type="dcterms:W3CDTF">2025-10-24T20:08:00Z</dcterms:created>
  <dcterms:modified xsi:type="dcterms:W3CDTF">2025-10-24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10T17:20:4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f4af6974-0075-4604-a0c0-355fd20c1080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